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A16BE6"/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417"/>
      </w:tblGrid>
      <w:tr w:rsidR="00A16BE6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A16BE6" w:rsidRDefault="00A16BE6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: </w:t>
            </w:r>
            <w:bookmarkStart w:id="0" w:name="_GoBack"/>
            <w:r w:rsidRPr="00EA163B">
              <w:t xml:space="preserve">Modelling output for </w:t>
            </w:r>
            <w:r>
              <w:t xml:space="preserve">adjusted proportion </w:t>
            </w:r>
            <w:r w:rsidRPr="00EA163B">
              <w:t xml:space="preserve">of </w:t>
            </w:r>
            <w:r>
              <w:t>receiving skin graft</w:t>
            </w:r>
            <w:bookmarkEnd w:id="0"/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A16BE6" w:rsidRDefault="00A16BE6" w:rsidP="00203813">
            <w:pPr>
              <w:spacing w:line="276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A16BE6" w:rsidRPr="00EA163B" w:rsidRDefault="00A16BE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</w:rPr>
              <w:t>Coefficient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16BE6" w:rsidRPr="00EA163B" w:rsidRDefault="00A16BE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  <w:i/>
                <w:iCs/>
              </w:rPr>
              <w:t>p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0.01 (0.01, 0.0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Gend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51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  <w:ind w:left="164"/>
            </w:pPr>
            <w:r>
              <w:t>Mal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  <w:ind w:left="164"/>
            </w:pPr>
            <w: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-0.06 (-0.22, 0.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TBS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-0.02 (-0.03, -0.0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Inhalation inju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-0.40 (-0.79, -0.0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04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Burn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  <w:ind w:left="164"/>
            </w:pPr>
            <w:r>
              <w:t>Flam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  <w:ind w:left="164"/>
            </w:pPr>
            <w:r>
              <w:t>Sca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0.09 (-0.10, 0.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36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  <w:ind w:left="164"/>
            </w:pPr>
            <w:r>
              <w:t>Cont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-0.12 (-0.36, 0.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31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  <w:ind w:left="164"/>
            </w:pPr>
            <w:r>
              <w:t>Other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-0.29 (-0.53, -0.0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02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Special body area burn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-0.03 (-0.19, 0.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73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Pr="00F34D7B" w:rsidRDefault="00A16BE6" w:rsidP="00203813">
            <w:pPr>
              <w:spacing w:line="276" w:lineRule="auto"/>
            </w:pPr>
            <w:r>
              <w:t>Deepest skin layer affect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Pr="00F34D7B" w:rsidRDefault="00A16BE6" w:rsidP="00203813">
            <w:pPr>
              <w:spacing w:line="276" w:lineRule="auto"/>
            </w:pPr>
            <w:r w:rsidRPr="00F34D7B">
              <w:t xml:space="preserve">   Superficial dermal</w:t>
            </w:r>
            <w:r>
              <w:t xml:space="preserve">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Pr="00F34D7B" w:rsidRDefault="00A16BE6" w:rsidP="00203813">
            <w:pPr>
              <w:spacing w:line="276" w:lineRule="auto"/>
            </w:pPr>
            <w:r w:rsidRPr="00F34D7B">
              <w:t xml:space="preserve">   Mid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0.44 (0.15, 0.7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0.003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A16BE6" w:rsidRPr="00F34D7B" w:rsidRDefault="00A16BE6" w:rsidP="00203813">
            <w:pPr>
              <w:spacing w:line="276" w:lineRule="auto"/>
            </w:pPr>
            <w:r w:rsidRPr="00F34D7B">
              <w:t xml:space="preserve">   Deep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A16BE6" w:rsidRDefault="00A16BE6" w:rsidP="00203813">
            <w:pPr>
              <w:spacing w:line="276" w:lineRule="auto"/>
            </w:pPr>
            <w:r>
              <w:t>2.43 (2.15, 2.7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16BE6" w:rsidTr="00203813">
        <w:trPr>
          <w:jc w:val="center"/>
        </w:trPr>
        <w:tc>
          <w:tcPr>
            <w:tcW w:w="3969" w:type="dxa"/>
            <w:tcBorders>
              <w:top w:val="nil"/>
            </w:tcBorders>
          </w:tcPr>
          <w:p w:rsidR="00A16BE6" w:rsidRDefault="00A16BE6" w:rsidP="00203813">
            <w:pPr>
              <w:spacing w:line="276" w:lineRule="auto"/>
            </w:pPr>
            <w:r w:rsidRPr="00F34D7B">
              <w:t xml:space="preserve">   Full thickness</w:t>
            </w:r>
          </w:p>
        </w:tc>
        <w:tc>
          <w:tcPr>
            <w:tcW w:w="2551" w:type="dxa"/>
            <w:tcBorders>
              <w:top w:val="nil"/>
            </w:tcBorders>
          </w:tcPr>
          <w:p w:rsidR="00A16BE6" w:rsidRDefault="00A16BE6" w:rsidP="00203813">
            <w:pPr>
              <w:spacing w:line="276" w:lineRule="auto"/>
            </w:pPr>
            <w:r>
              <w:t>3.07 (2.79, 3.3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A16BE6" w:rsidRDefault="00A16BE6" w:rsidP="00203813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A16BE6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A16BE6" w:rsidRDefault="00A16BE6" w:rsidP="00203813">
            <w:pPr>
              <w:spacing w:line="276" w:lineRule="auto"/>
            </w:pPr>
            <w:r w:rsidRPr="00EA163B">
              <w:rPr>
                <w:sz w:val="20"/>
                <w:szCs w:val="20"/>
              </w:rPr>
              <w:t>CI = confidence interval; TBSA = total body surface area.</w:t>
            </w:r>
          </w:p>
        </w:tc>
      </w:tr>
    </w:tbl>
    <w:p w:rsidR="00A16BE6" w:rsidRDefault="00A16BE6"/>
    <w:sectPr w:rsidR="00A16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BE6"/>
    <w:rsid w:val="001C5FE9"/>
    <w:rsid w:val="00243B12"/>
    <w:rsid w:val="007D7650"/>
    <w:rsid w:val="00A1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6FA5"/>
  <w15:chartTrackingRefBased/>
  <w15:docId w15:val="{956433B7-092E-4390-862E-F596B2229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>Monash University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2:52:00Z</dcterms:created>
  <dcterms:modified xsi:type="dcterms:W3CDTF">2022-05-17T02:52:00Z</dcterms:modified>
</cp:coreProperties>
</file>